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4D0" w:rsidRPr="006954D0" w:rsidRDefault="006954D0" w:rsidP="006954D0">
      <w:pPr>
        <w:rPr>
          <w:b/>
          <w:sz w:val="20"/>
        </w:rPr>
      </w:pPr>
      <w:r w:rsidRPr="006954D0">
        <w:rPr>
          <w:b/>
          <w:sz w:val="20"/>
        </w:rPr>
        <w:t xml:space="preserve">S6 Table: List of </w:t>
      </w:r>
      <w:proofErr w:type="spellStart"/>
      <w:r w:rsidRPr="006954D0">
        <w:rPr>
          <w:b/>
          <w:sz w:val="20"/>
        </w:rPr>
        <w:t>oligonucleotides</w:t>
      </w:r>
      <w:proofErr w:type="spellEnd"/>
      <w:r w:rsidRPr="006954D0">
        <w:rPr>
          <w:b/>
          <w:sz w:val="20"/>
        </w:rPr>
        <w:t>.</w:t>
      </w:r>
    </w:p>
    <w:p w:rsidR="006954D0" w:rsidRDefault="006954D0" w:rsidP="006954D0">
      <w:pPr>
        <w:rPr>
          <w:sz w:val="20"/>
        </w:rPr>
      </w:pPr>
    </w:p>
    <w:tbl>
      <w:tblPr>
        <w:tblW w:w="1036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33"/>
        <w:gridCol w:w="9630"/>
      </w:tblGrid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b/>
                <w:sz w:val="16"/>
                <w:szCs w:val="20"/>
              </w:rPr>
            </w:pPr>
            <w:proofErr w:type="spellStart"/>
            <w:r>
              <w:rPr>
                <w:b/>
                <w:sz w:val="16"/>
                <w:szCs w:val="20"/>
              </w:rPr>
              <w:t>Oligo</w:t>
            </w:r>
            <w:proofErr w:type="spellEnd"/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b/>
                <w:sz w:val="16"/>
                <w:szCs w:val="20"/>
              </w:rPr>
            </w:pPr>
            <w:r w:rsidRPr="00500511">
              <w:rPr>
                <w:b/>
                <w:sz w:val="16"/>
                <w:szCs w:val="20"/>
              </w:rPr>
              <w:t>Sequence (5'-3')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09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AGTATAGAGCCGGCGCGCCATGTCTAGATAGCGTTAGGTCTGCCGAATAGTACTACTCGGATCCCGAGCGAACCACG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09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CGTGGTTCGCTCGGGATCCGAGTAGTACTATTCGGCAGAGGATTCGAATAGGCCTAATCGAATTCCGCCATCGATGC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09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GCATCGATGGCGGAATTCGATTAGGCCTATTCGAATCCAGACGCGAGTAGATCTTCACGGTACCCGCGGTTACCCG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098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ACGGGTAACCGCGGGTACCGTGAAGATCTACTCGCGTCTCCTAACGCTATCTAGACATGGCGCGCCGGCTCTATACTA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099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TTTTTTTTTTTTTTTTTTTTTTTTTTTTTTTTTTTTTTTTTTTTTTTTTTTTTTTTTTTTTTTTTTTTTTTTTTTTTT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100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CGTGGTTCGCTCGGGATCCGAGTAGTACTATTCGGCAGACCTAACGCTATCTAGACATGGCGCGCCGGCTCTATACTA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111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AggatccACCATGTCTCTCAGAATAAAAGCAC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112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ACgtcgacTTAACACCTCTCAAAAACT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113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AggatccACCATGAGCCAGCATATTAGGAA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114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AgaattcTTACTTCAATTCTGCAATGGGT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18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ATTAGTTCTAGTTAATCAACATGCTTGC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188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GCAAGCATGTTGATTAACTAGAACTAATA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25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AGTATAGAGCCGGCGCGCCATGTCTAGATAGCGTTAGGTCTGCCGAATAGTACTACTCGGATCCCGAGCGAACCACGC</w:t>
            </w:r>
            <w:r w:rsidR="009A7028">
              <w:rPr>
                <w:caps/>
                <w:sz w:val="16"/>
                <w:szCs w:val="20"/>
              </w:rPr>
              <w:t>-bio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1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TTTTTTTTTTTTTTTTTTTTTTTTTTTTTTTTTTTTTTTTTTTTTTTTTTTTTTTTTTTTTTTTTTTTTTTTTTTTTTT</w:t>
            </w:r>
            <w:r w:rsidR="009A7028">
              <w:rPr>
                <w:caps/>
                <w:sz w:val="16"/>
                <w:szCs w:val="20"/>
              </w:rPr>
              <w:t>-Bio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12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TAGTGATAGTAAATGGAAGGTAAAAATAACATAGACCTATCAATAAGCAAGATCTGTTTAGCTTGCCTCGTC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13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CAGGAAATAAACAAAAAACTTTGGTATTACAGCCAAAACGTTTTAAAGTGGATGGCGGCGTTAGTATC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14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CGAGGCTTTCAAGGAAGAATGAACGTGAACTCGTCAACTCAAAAAGAAAAGATCTGTTTAGCTTGCCTCGTC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1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CGCAATTTAAAATGCAGGCGACAAACCTTGTTCCAAGATTAAGGTTCTCTGGATGGCGGCGTTAGTATC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1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TTAAAACGTTTTGGCTGTAATACCAAAGTTTTTTGTTTATTTCCTGAGAGATCTGTTTAGCTTGCCTCGTC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1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ATGAATCGTTAAAGGAAAGGCATACACTTTCAAATGAAACACAATCACATGGATGGCGGCGTTAGTATC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4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CGTGG*TT*CG*CT*CG*GGATCCGAGTAGTACTATTCGGCAGAGGATTCGAATAGGCCTAATCGAATTCCGCCATCGATGC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4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CGTGGTTCGCTCGGG*AT*CC*GA*GT*AGTACTATTCGGCAGAGGATTCGAATAGGCCTAATCGAATTCCGCCATCGATGC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49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CGTGGTTCGCTCGGGATCCGAGTAG*TA*CT*AT*TC*GGCAGAGGATTCGAATAGGCCTAATCGAATTCCGCCATCGATGC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51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CGTGGTTCGCTCGGGATCCGAGTAGTACTATTCGG*CA*GA*GG*AT*TCGAATAGGCCTAATCGAATTCCGCCATCGATGC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61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TTTTTTT*TTTTTTTT*TTTTTTTT*TTTTTTTT*TTTTTTTT*TTTTTTTT*TTTTTTTT*TTTTTTTT*TTTTTTTT*TTTTTTTT</w:t>
            </w:r>
            <w:r w:rsidR="009A7028">
              <w:rPr>
                <w:caps/>
                <w:sz w:val="16"/>
                <w:szCs w:val="20"/>
              </w:rPr>
              <w:t>-Bio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63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GCAT*CG*AT*GG*CG*GAATTCGATTAGGCCTATTCGAATCCAGACGCGAGTAGATCTTCACGGTACCCGCGGTTACCCG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6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GCATCGATGGCGGA*AT*TC*GA*TT*AGGCCTATTCGAATCCAGACGCGAGTAGATCTTCACGGTACCCGCGGTTACCCG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6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GCATCGATGGCGGAATTCGATTAG*GC*CT*AT*TC*GAATCCAGACGCGAGTAGATCTTCACGGTACCCGCGGTTACCCG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369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GCATCGATGGCGGAATTCGATTAGGCCTATTCGA*AT*CC*AG*AC*GCGAGTAGATCTTCACGGTACCCGCGGTTACCCG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24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ACCAGTCGGTTGGAAGTGAAG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2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CTCATAAAAGGACTCG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2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GTGCGTCTACCAAGTATGTT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2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AGGGCTACATTTATAATAT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28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AGAACCTTAATCTTGGAACAAGGTTTGTCGCCTGCATTTTAAATTGGAAAGATCTGTTTAGCTTGCCTCGTC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29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TGAGGTAATCTTCTGTTTTGCATATCCGCGATGCAGGCGACAAACCTTGTGGATGGCGGCGTTAGTATC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0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CCAGGATAGGATTAGGACTGTGTTCAATA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1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TATTGAACACAGTCTCAATCCTATCCTGG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2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TGAATTTCATATCCGAAGAGTCCATTTCACCA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3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TGGTGAAATGGACTCTTCGGATATGAAATTCA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4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GACATGTGATCCTCTAGAAGAAGCTTTGAACAGTGTTT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AAACACTGTTCAAAGCTTCTTCTAGAGGATCACATGTC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CCAATTATCTGCCAGAGGGCAACGAACCTTTTATTTATT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AAATAAATAAAAGGTTCGTTGCCCTCTGGCAGATAATTGG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8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GCCATTGATACTTCAGAAACTTTCGAGGCTTCTTCAATCT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39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AGATTGAAGAAGCCTCGAAAGTTTCTGAAGTATCAATGGC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42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AACTAAGGAAAGCGGAAGAACAAGAGAATAAAC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43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GTTTATTCTCTTGTTCTTCCGCTTTCCTTAGT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44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AAAGACAAGAGAATGAACTAGTCGAAATAGATGCTTCACA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4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TGTGAAGCATCTATTTCGACTAGTTCATTCTCTTGTCTTT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0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CTGAACACTTGTCCA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1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GATAATGAACTCATGG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2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GATGGAGAGGGAGTG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3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GGGTACCGTTGTTAG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4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GTATAATTTACCTGTCGAGGAAGAAATACTAAAGGAAGAACC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GGTTCTTCCTTTAGTATTTCTTCCTCGACAGGTAAATTATACA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TACAGAAGTTCTTTTCGAATCAGAGAACATAACTGAGGG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CCCTCAGTTATGTTCTCTGATTCGAAAAGAACTTCTGTA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8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AGTTTACTCAAAACTGAAAGCGTGGGAGAACCGTATGAATCACATCCCGTCTT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59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AAGACGGGATGTGATTCATACGGTTCTCCCACGCTTTCAGTTTTGAGTAAACT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0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TACAAGATCCAGCAGAGAAAATTGTTGAACCTTCCCATATAC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1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GTATATGGGAAGGTTCAACAATTTTCTCTGCTGGATCTTGTA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2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AACATTGCCTGATAGTGAAATCCAAATCAGTGAAGAAAATCAAGTATTAAATT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3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AATTTAATACTTGATTTTCTTCACTGATTTGGATTTCACTATCAGGCAATGT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4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CAAGTATTAAATTCAGAAATGGAGATTGCACGCATTAA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5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TTAATGCGTGCAATCTCCATTTCTGAATTTAATACTTG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TCAAAAATGAAGATTGCAGAGATTAATTCATACATAGGAGAACCCGTTGTCAATG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ATTGACAACGGGTTCTCCTATGTATGAATTAATCTCTGCAATCTTCATTTTTGA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8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TACAATAAACTACGAAGAAATCGAGAATATAGAAATCGACGGTCAGAAAT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69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ATTTCTGACCGTCGATTTCTATATTCTCGATTTCTTCGTAGTTTATTGTAC</w:t>
            </w:r>
          </w:p>
        </w:tc>
      </w:tr>
      <w:tr w:rsidR="006954D0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70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6954D0" w:rsidRPr="00500511" w:rsidRDefault="006954D0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GACACCATAGAAAGTGATGAGAATGAGGAGAGTCTCGAACAAGCCCAAGTGGTAGAG</w:t>
            </w:r>
          </w:p>
        </w:tc>
      </w:tr>
      <w:tr w:rsidR="00875A39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875A39" w:rsidRPr="00500511" w:rsidRDefault="00875A39" w:rsidP="006954D0">
            <w:pPr>
              <w:rPr>
                <w:sz w:val="16"/>
                <w:szCs w:val="20"/>
              </w:rPr>
            </w:pPr>
            <w:r w:rsidRPr="00500511">
              <w:rPr>
                <w:sz w:val="16"/>
                <w:szCs w:val="20"/>
              </w:rPr>
              <w:t>cb471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875A39" w:rsidRPr="00500511" w:rsidRDefault="00875A39" w:rsidP="006954D0">
            <w:pPr>
              <w:rPr>
                <w:caps/>
                <w:sz w:val="16"/>
                <w:szCs w:val="20"/>
              </w:rPr>
            </w:pPr>
            <w:r w:rsidRPr="00500511">
              <w:rPr>
                <w:caps/>
                <w:sz w:val="16"/>
                <w:szCs w:val="20"/>
              </w:rPr>
              <w:t>CTCTACCACTTGGGCTTGTTCGAGACTCTCCTCATTCTCATCACTTTCTATGGTGTC</w:t>
            </w:r>
          </w:p>
        </w:tc>
      </w:tr>
      <w:tr w:rsidR="00875A39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875A39" w:rsidRPr="00875A39" w:rsidRDefault="00875A39" w:rsidP="00875A39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cb696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875A39" w:rsidRPr="00875A39" w:rsidRDefault="00875A39" w:rsidP="00875A39">
            <w:pPr>
              <w:rPr>
                <w:caps/>
                <w:sz w:val="16"/>
                <w:szCs w:val="20"/>
              </w:rPr>
            </w:pPr>
            <w:r w:rsidRPr="00875A39">
              <w:rPr>
                <w:caps/>
                <w:sz w:val="16"/>
                <w:szCs w:val="20"/>
              </w:rPr>
              <w:t>GCCATGGGATCGGATTATAAAGATGACGATGACAAGGATTACAAGGACGATGATGACAAAGGTGGATCCACCATGTCTCTCAGAATAAAAG</w:t>
            </w:r>
          </w:p>
        </w:tc>
      </w:tr>
      <w:tr w:rsidR="00875A39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875A39" w:rsidRPr="00500511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cb697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875A39" w:rsidRPr="00500511" w:rsidRDefault="00875A39" w:rsidP="006954D0">
            <w:pPr>
              <w:rPr>
                <w:caps/>
                <w:sz w:val="16"/>
                <w:szCs w:val="20"/>
              </w:rPr>
            </w:pPr>
            <w:r w:rsidRPr="00875A39">
              <w:rPr>
                <w:caps/>
                <w:sz w:val="16"/>
                <w:szCs w:val="20"/>
              </w:rPr>
              <w:t>GCCCTGAAAATACAGGTTTTCGGTCGTTGGGATATCGTAATCGTGATGGTGATGGTGATGGTAGTACGACATTGCTTATTGATAGGTCTATG</w:t>
            </w:r>
          </w:p>
        </w:tc>
      </w:tr>
      <w:tr w:rsidR="00875A39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875A39" w:rsidRPr="00500511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cb698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875A39" w:rsidRPr="00500511" w:rsidRDefault="00875A39" w:rsidP="006954D0">
            <w:pPr>
              <w:rPr>
                <w:caps/>
                <w:sz w:val="16"/>
                <w:szCs w:val="20"/>
              </w:rPr>
            </w:pPr>
            <w:r w:rsidRPr="00875A39">
              <w:rPr>
                <w:caps/>
                <w:sz w:val="16"/>
                <w:szCs w:val="20"/>
              </w:rPr>
              <w:t>GCCATGGGATCGGATTATAAAGATGACGATGACAAGGATTACAAGGACGATGATGACAAAGGTGGATCCACCATGAGCCAGCATATTAGG</w:t>
            </w:r>
          </w:p>
        </w:tc>
      </w:tr>
      <w:tr w:rsidR="00875A39" w:rsidRPr="00500511">
        <w:trPr>
          <w:trHeight w:hRule="exact" w:val="259"/>
        </w:trPr>
        <w:tc>
          <w:tcPr>
            <w:tcW w:w="733" w:type="dxa"/>
            <w:shd w:val="clear" w:color="auto" w:fill="auto"/>
            <w:noWrap/>
            <w:vAlign w:val="center"/>
          </w:tcPr>
          <w:p w:rsidR="00875A39" w:rsidRPr="00500511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cb699</w:t>
            </w:r>
          </w:p>
        </w:tc>
        <w:tc>
          <w:tcPr>
            <w:tcW w:w="9630" w:type="dxa"/>
            <w:shd w:val="clear" w:color="auto" w:fill="auto"/>
            <w:noWrap/>
            <w:vAlign w:val="center"/>
          </w:tcPr>
          <w:p w:rsidR="00875A39" w:rsidRPr="00500511" w:rsidRDefault="00875A39" w:rsidP="006954D0">
            <w:pPr>
              <w:rPr>
                <w:caps/>
                <w:sz w:val="16"/>
                <w:szCs w:val="20"/>
              </w:rPr>
            </w:pPr>
            <w:r w:rsidRPr="00875A39">
              <w:rPr>
                <w:caps/>
                <w:sz w:val="16"/>
                <w:szCs w:val="20"/>
              </w:rPr>
              <w:t>GCCCTGAAAATACAGGTTTTCGGTCGTTGGGATATCGTAATCGTGATGGTGATGGTGATGGTAGTACGACATTTTCTTTTTGAGTTGACGAG</w:t>
            </w:r>
          </w:p>
        </w:tc>
      </w:tr>
      <w:tr w:rsidR="00875A39" w:rsidRPr="00500511">
        <w:trPr>
          <w:trHeight w:hRule="exact" w:val="259"/>
        </w:trPr>
        <w:tc>
          <w:tcPr>
            <w:tcW w:w="10363" w:type="dxa"/>
            <w:gridSpan w:val="2"/>
            <w:shd w:val="clear" w:color="auto" w:fill="auto"/>
            <w:noWrap/>
            <w:vAlign w:val="center"/>
          </w:tcPr>
          <w:p w:rsidR="00875A39" w:rsidRPr="006954D0" w:rsidRDefault="00875A39" w:rsidP="006954D0">
            <w:pPr>
              <w:rPr>
                <w:sz w:val="16"/>
                <w:szCs w:val="20"/>
              </w:rPr>
            </w:pPr>
          </w:p>
        </w:tc>
      </w:tr>
      <w:tr w:rsidR="00875A39" w:rsidRPr="00500511">
        <w:trPr>
          <w:trHeight w:val="522"/>
        </w:trPr>
        <w:tc>
          <w:tcPr>
            <w:tcW w:w="103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5A39" w:rsidRPr="006954D0" w:rsidRDefault="00875A39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‘-BIOT’ indicates the position of a 3</w:t>
            </w:r>
            <w:r>
              <w:rPr>
                <w:rFonts w:ascii="Cambria" w:hAnsi="Cambria"/>
                <w:sz w:val="16"/>
                <w:szCs w:val="20"/>
              </w:rPr>
              <w:t>'</w:t>
            </w:r>
            <w:r>
              <w:rPr>
                <w:sz w:val="16"/>
                <w:szCs w:val="20"/>
              </w:rPr>
              <w:t>-biotin modification.</w:t>
            </w:r>
          </w:p>
          <w:p w:rsidR="00875A39" w:rsidRPr="006954D0" w:rsidRDefault="00875A39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‘</w:t>
            </w:r>
            <w:r w:rsidRPr="006954D0">
              <w:rPr>
                <w:sz w:val="16"/>
                <w:szCs w:val="20"/>
              </w:rPr>
              <w:t>*</w:t>
            </w:r>
            <w:r>
              <w:rPr>
                <w:sz w:val="16"/>
                <w:szCs w:val="20"/>
              </w:rPr>
              <w:t>’</w:t>
            </w:r>
            <w:r w:rsidRPr="006954D0"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 xml:space="preserve">indicates the position of  a </w:t>
            </w:r>
            <w:proofErr w:type="spellStart"/>
            <w:r>
              <w:rPr>
                <w:sz w:val="16"/>
                <w:szCs w:val="20"/>
              </w:rPr>
              <w:t>phosphorothioate</w:t>
            </w:r>
            <w:proofErr w:type="spellEnd"/>
            <w:r>
              <w:rPr>
                <w:sz w:val="16"/>
                <w:szCs w:val="20"/>
              </w:rPr>
              <w:t xml:space="preserve"> modification.</w:t>
            </w:r>
          </w:p>
        </w:tc>
      </w:tr>
    </w:tbl>
    <w:p w:rsidR="006954D0" w:rsidRDefault="006954D0" w:rsidP="006954D0">
      <w:pPr>
        <w:rPr>
          <w:sz w:val="20"/>
        </w:rPr>
      </w:pPr>
    </w:p>
    <w:p w:rsidR="006954D0" w:rsidRPr="009B4C32" w:rsidRDefault="006954D0" w:rsidP="006954D0">
      <w:pPr>
        <w:rPr>
          <w:sz w:val="20"/>
        </w:rPr>
      </w:pPr>
    </w:p>
    <w:p w:rsidR="006954D0" w:rsidRDefault="006954D0"/>
    <w:sectPr w:rsidR="006954D0" w:rsidSect="00FB298A">
      <w:pgSz w:w="12240" w:h="15840"/>
      <w:pgMar w:top="990" w:right="1080" w:bottom="450" w:left="117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954D0"/>
    <w:rsid w:val="00016E1C"/>
    <w:rsid w:val="000E78A2"/>
    <w:rsid w:val="000F6EC9"/>
    <w:rsid w:val="001503CB"/>
    <w:rsid w:val="003434AC"/>
    <w:rsid w:val="00362D25"/>
    <w:rsid w:val="003B43E8"/>
    <w:rsid w:val="003F77B5"/>
    <w:rsid w:val="00415FAE"/>
    <w:rsid w:val="004D40F3"/>
    <w:rsid w:val="00516EEA"/>
    <w:rsid w:val="006954D0"/>
    <w:rsid w:val="006E7925"/>
    <w:rsid w:val="007023DF"/>
    <w:rsid w:val="007C15B5"/>
    <w:rsid w:val="007F3F73"/>
    <w:rsid w:val="00875A39"/>
    <w:rsid w:val="008C6729"/>
    <w:rsid w:val="0090372B"/>
    <w:rsid w:val="0099742C"/>
    <w:rsid w:val="009A7028"/>
    <w:rsid w:val="00A26BC4"/>
    <w:rsid w:val="00A41C0C"/>
    <w:rsid w:val="00C23381"/>
    <w:rsid w:val="00C4662F"/>
    <w:rsid w:val="00C956FC"/>
    <w:rsid w:val="00D11849"/>
    <w:rsid w:val="00E35E29"/>
    <w:rsid w:val="00E66A9B"/>
    <w:rsid w:val="00F6348A"/>
    <w:rsid w:val="00FB298A"/>
    <w:rsid w:val="00FB459E"/>
    <w:rsid w:val="00FE4AC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B45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36EE7-76AF-9144-BE90-422A0E2F2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3</Words>
  <Characters>4066</Characters>
  <Application>Microsoft Macintosh Word</Application>
  <DocSecurity>0</DocSecurity>
  <Lines>33</Lines>
  <Paragraphs>8</Paragraphs>
  <ScaleCrop>false</ScaleCrop>
  <Company>MSKCC</Company>
  <LinksUpToDate>false</LinksUpToDate>
  <CharactersWithSpaces>4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y Lab</dc:creator>
  <cp:keywords/>
  <cp:lastModifiedBy>Keeney Lab</cp:lastModifiedBy>
  <cp:revision>3</cp:revision>
  <cp:lastPrinted>2017-01-30T17:01:00Z</cp:lastPrinted>
  <dcterms:created xsi:type="dcterms:W3CDTF">2017-03-14T16:35:00Z</dcterms:created>
  <dcterms:modified xsi:type="dcterms:W3CDTF">2017-03-14T16:35:00Z</dcterms:modified>
</cp:coreProperties>
</file>